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E0D" w:rsidRDefault="009F4E0D" w:rsidP="009F4E0D">
      <w:pPr>
        <w:pageBreakBefore/>
        <w:spacing w:line="276" w:lineRule="auto"/>
        <w:ind w:right="567"/>
      </w:pPr>
      <w:r w:rsidRPr="00475955">
        <w:rPr>
          <w:b/>
        </w:rPr>
        <w:t xml:space="preserve">Figure S1: </w:t>
      </w:r>
      <w:r w:rsidRPr="00DF248E">
        <w:t>Course of RA disease represented by CRP, ESR and DAS28</w:t>
      </w:r>
      <w:r>
        <w:t xml:space="preserve">, and restricted to patients </w:t>
      </w:r>
      <w:r w:rsidRPr="00722DD1">
        <w:t>without coronary heart disease at baseline</w:t>
      </w:r>
      <w:r w:rsidRPr="00DF248E">
        <w:t>.</w:t>
      </w:r>
    </w:p>
    <w:p w:rsidR="003511D1" w:rsidRDefault="009F4E0D">
      <w:r>
        <w:rPr>
          <w:noProof/>
          <w:lang w:val="de-DE" w:eastAsia="de-DE"/>
        </w:rPr>
        <w:drawing>
          <wp:inline distT="0" distB="0" distL="0" distR="0" wp14:anchorId="5870489D" wp14:editId="669E8B1F">
            <wp:extent cx="5380200" cy="625428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urse of Disease_KHK_bearb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0200" cy="625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E0D" w:rsidRPr="009F4E0D" w:rsidRDefault="009F4E0D" w:rsidP="009F4E0D">
      <w:pPr>
        <w:spacing w:line="240" w:lineRule="auto"/>
        <w:ind w:right="567"/>
        <w:rPr>
          <w:i/>
        </w:rPr>
      </w:pPr>
      <w:r w:rsidRPr="00102311">
        <w:rPr>
          <w:i/>
        </w:rPr>
        <w:t xml:space="preserve">Development of mean CRP (in mg/L), mean ESR (in mm/h) and mean DAS28 (all presented with error bars) at baseline, month 3 and month 6 in cases, matched controls and the </w:t>
      </w:r>
      <w:r w:rsidR="007C0770">
        <w:rPr>
          <w:i/>
        </w:rPr>
        <w:t xml:space="preserve">remainder of the </w:t>
      </w:r>
      <w:r w:rsidRPr="00102311">
        <w:rPr>
          <w:i/>
        </w:rPr>
        <w:t>RABBIT cohort (left) and 18 months prior to the MI/index date in cases and matched controls (right).</w:t>
      </w:r>
      <w:bookmarkStart w:id="0" w:name="_GoBack"/>
      <w:bookmarkEnd w:id="0"/>
    </w:p>
    <w:sectPr w:rsidR="009F4E0D" w:rsidRPr="009F4E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E0D"/>
    <w:rsid w:val="003511D1"/>
    <w:rsid w:val="007C0770"/>
    <w:rsid w:val="009F4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4E0D"/>
    <w:pPr>
      <w:spacing w:line="480" w:lineRule="auto"/>
    </w:pPr>
    <w:rPr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4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4E0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4E0D"/>
    <w:pPr>
      <w:spacing w:line="480" w:lineRule="auto"/>
    </w:pPr>
    <w:rPr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4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4E0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9</Characters>
  <Application>Microsoft Office Word</Application>
  <DocSecurity>0</DocSecurity>
  <Lines>3</Lines>
  <Paragraphs>1</Paragraphs>
  <ScaleCrop>false</ScaleCrop>
  <Company>DRFZ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eissner</dc:creator>
  <cp:lastModifiedBy>YMeissner</cp:lastModifiedBy>
  <cp:revision>2</cp:revision>
  <dcterms:created xsi:type="dcterms:W3CDTF">2016-05-26T08:32:00Z</dcterms:created>
  <dcterms:modified xsi:type="dcterms:W3CDTF">2016-05-27T07:23:00Z</dcterms:modified>
</cp:coreProperties>
</file>